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4486" w:rsidRPr="004E4486" w:rsidRDefault="004E4486" w:rsidP="004E4486">
      <w:pPr>
        <w:rPr>
          <w:b/>
        </w:rPr>
      </w:pPr>
      <w:r w:rsidRPr="004E4486">
        <w:rPr>
          <w:b/>
        </w:rPr>
        <w:t>Table S2</w:t>
      </w:r>
      <w:r w:rsidRPr="004E4486">
        <w:t xml:space="preserve">. </w:t>
      </w:r>
      <w:r w:rsidRPr="004E4486">
        <w:rPr>
          <w:b/>
        </w:rPr>
        <w:t xml:space="preserve">Inclusion or exclusion of UV samples does not affect significant pathways. </w:t>
      </w:r>
      <w:proofErr w:type="gramStart"/>
      <w:r w:rsidR="00F83478" w:rsidRPr="00F83478">
        <w:rPr>
          <w:b/>
          <w:vertAlign w:val="superscript"/>
        </w:rPr>
        <w:t>a</w:t>
      </w:r>
      <w:proofErr w:type="gramEnd"/>
    </w:p>
    <w:tbl>
      <w:tblPr>
        <w:tblStyle w:val="TableGrid"/>
        <w:tblpPr w:leftFromText="180" w:rightFromText="180" w:vertAnchor="text" w:horzAnchor="page" w:tblpXSpec="center" w:tblpY="192"/>
        <w:tblW w:w="5015" w:type="pct"/>
        <w:jc w:val="center"/>
        <w:tblLook w:val="04A0" w:firstRow="1" w:lastRow="0" w:firstColumn="1" w:lastColumn="0" w:noHBand="0" w:noVBand="1"/>
      </w:tblPr>
      <w:tblGrid>
        <w:gridCol w:w="1926"/>
        <w:gridCol w:w="1911"/>
        <w:gridCol w:w="1938"/>
        <w:gridCol w:w="1505"/>
        <w:gridCol w:w="1603"/>
      </w:tblGrid>
      <w:tr w:rsidR="004E4486" w:rsidRPr="004E4486" w:rsidTr="00122E34">
        <w:trPr>
          <w:jc w:val="center"/>
        </w:trPr>
        <w:tc>
          <w:tcPr>
            <w:tcW w:w="1084" w:type="pct"/>
          </w:tcPr>
          <w:p w:rsidR="004E4486" w:rsidRPr="004E4486" w:rsidRDefault="004E4486" w:rsidP="004E4486">
            <w:pPr>
              <w:rPr>
                <w:b/>
              </w:rPr>
            </w:pPr>
          </w:p>
        </w:tc>
        <w:tc>
          <w:tcPr>
            <w:tcW w:w="2166" w:type="pct"/>
            <w:gridSpan w:val="2"/>
          </w:tcPr>
          <w:p w:rsidR="004E4486" w:rsidRPr="004E4486" w:rsidRDefault="004E4486" w:rsidP="004E4486">
            <w:pPr>
              <w:rPr>
                <w:b/>
              </w:rPr>
            </w:pPr>
            <w:r w:rsidRPr="004E4486">
              <w:rPr>
                <w:b/>
              </w:rPr>
              <w:t>DAVID functional annotation clusters</w:t>
            </w:r>
          </w:p>
        </w:tc>
        <w:tc>
          <w:tcPr>
            <w:tcW w:w="1749" w:type="pct"/>
            <w:gridSpan w:val="2"/>
          </w:tcPr>
          <w:p w:rsidR="004E4486" w:rsidRPr="004E4486" w:rsidRDefault="004E4486" w:rsidP="004E4486">
            <w:pPr>
              <w:rPr>
                <w:b/>
              </w:rPr>
            </w:pPr>
            <w:r w:rsidRPr="004E4486">
              <w:rPr>
                <w:b/>
              </w:rPr>
              <w:t>KEGG pathways</w:t>
            </w:r>
          </w:p>
        </w:tc>
      </w:tr>
      <w:tr w:rsidR="004E4486" w:rsidRPr="004E4486" w:rsidTr="004E4486">
        <w:trPr>
          <w:jc w:val="center"/>
        </w:trPr>
        <w:tc>
          <w:tcPr>
            <w:tcW w:w="1084" w:type="pct"/>
          </w:tcPr>
          <w:p w:rsidR="004E4486" w:rsidRPr="004E4486" w:rsidRDefault="004E4486" w:rsidP="004E4486">
            <w:pPr>
              <w:rPr>
                <w:b/>
              </w:rPr>
            </w:pPr>
          </w:p>
        </w:tc>
        <w:tc>
          <w:tcPr>
            <w:tcW w:w="1076" w:type="pct"/>
          </w:tcPr>
          <w:p w:rsidR="004E4486" w:rsidRPr="004E4486" w:rsidRDefault="004E4486" w:rsidP="004E4486">
            <w:pPr>
              <w:rPr>
                <w:b/>
              </w:rPr>
            </w:pPr>
            <w:r w:rsidRPr="004E4486">
              <w:rPr>
                <w:b/>
              </w:rPr>
              <w:t>Name</w:t>
            </w:r>
          </w:p>
        </w:tc>
        <w:tc>
          <w:tcPr>
            <w:tcW w:w="1091" w:type="pct"/>
          </w:tcPr>
          <w:p w:rsidR="004E4486" w:rsidRPr="004E4486" w:rsidRDefault="004E4486" w:rsidP="004E4486">
            <w:pPr>
              <w:rPr>
                <w:b/>
              </w:rPr>
            </w:pPr>
            <w:r w:rsidRPr="004E4486">
              <w:rPr>
                <w:b/>
              </w:rPr>
              <w:t>E=enrichment score (</w:t>
            </w:r>
            <w:proofErr w:type="spellStart"/>
            <w:r w:rsidRPr="004E4486">
              <w:rPr>
                <w:b/>
              </w:rPr>
              <w:t>Benjamini</w:t>
            </w:r>
            <w:proofErr w:type="spellEnd"/>
            <w:r w:rsidRPr="004E4486">
              <w:rPr>
                <w:b/>
              </w:rPr>
              <w:t>-Hochberg)</w:t>
            </w:r>
          </w:p>
        </w:tc>
        <w:tc>
          <w:tcPr>
            <w:tcW w:w="847" w:type="pct"/>
          </w:tcPr>
          <w:p w:rsidR="004E4486" w:rsidRPr="004E4486" w:rsidRDefault="004E4486" w:rsidP="004E4486">
            <w:pPr>
              <w:rPr>
                <w:b/>
              </w:rPr>
            </w:pPr>
            <w:r w:rsidRPr="004E4486">
              <w:rPr>
                <w:b/>
              </w:rPr>
              <w:t xml:space="preserve"> Name</w:t>
            </w:r>
          </w:p>
        </w:tc>
        <w:tc>
          <w:tcPr>
            <w:tcW w:w="902" w:type="pct"/>
          </w:tcPr>
          <w:p w:rsidR="004E4486" w:rsidRPr="004E4486" w:rsidRDefault="004E4486" w:rsidP="004E4486">
            <w:pPr>
              <w:rPr>
                <w:b/>
              </w:rPr>
            </w:pPr>
            <w:r w:rsidRPr="004E4486">
              <w:rPr>
                <w:b/>
              </w:rPr>
              <w:t xml:space="preserve"> [# </w:t>
            </w:r>
            <w:proofErr w:type="gramStart"/>
            <w:r w:rsidRPr="004E4486">
              <w:rPr>
                <w:b/>
              </w:rPr>
              <w:t>genes</w:t>
            </w:r>
            <w:proofErr w:type="gramEnd"/>
            <w:r w:rsidRPr="004E4486">
              <w:rPr>
                <w:b/>
              </w:rPr>
              <w:t>, % of pathway] (</w:t>
            </w:r>
            <w:proofErr w:type="spellStart"/>
            <w:r w:rsidRPr="004E4486">
              <w:rPr>
                <w:b/>
              </w:rPr>
              <w:t>Benjamimi</w:t>
            </w:r>
            <w:proofErr w:type="spellEnd"/>
            <w:r w:rsidRPr="004E4486">
              <w:rPr>
                <w:b/>
              </w:rPr>
              <w:t>-Hochberg)</w:t>
            </w:r>
          </w:p>
        </w:tc>
      </w:tr>
      <w:tr w:rsidR="004E4486" w:rsidRPr="00FE1917" w:rsidTr="004E4486">
        <w:trPr>
          <w:trHeight w:val="1295"/>
          <w:jc w:val="center"/>
        </w:trPr>
        <w:tc>
          <w:tcPr>
            <w:tcW w:w="1084" w:type="pct"/>
          </w:tcPr>
          <w:p w:rsidR="004E4486" w:rsidRPr="004E4486" w:rsidRDefault="004E4486" w:rsidP="004E4486">
            <w:pPr>
              <w:rPr>
                <w:b/>
              </w:rPr>
            </w:pPr>
            <w:proofErr w:type="spellStart"/>
            <w:r w:rsidRPr="004E4486">
              <w:rPr>
                <w:b/>
              </w:rPr>
              <w:t>Upregulated</w:t>
            </w:r>
            <w:proofErr w:type="spellEnd"/>
            <w:r w:rsidRPr="004E4486">
              <w:rPr>
                <w:b/>
              </w:rPr>
              <w:t xml:space="preserve"> in </w:t>
            </w:r>
          </w:p>
          <w:p w:rsidR="004E4486" w:rsidRPr="004E4486" w:rsidRDefault="004E4486" w:rsidP="004E4486">
            <w:pPr>
              <w:rPr>
                <w:b/>
              </w:rPr>
            </w:pPr>
            <w:r w:rsidRPr="004E4486">
              <w:rPr>
                <w:b/>
              </w:rPr>
              <w:t>3D</w:t>
            </w:r>
            <w:r w:rsidRPr="004E4486">
              <w:rPr>
                <w:b/>
                <w:vertAlign w:val="subscript"/>
              </w:rPr>
              <w:t>R</w:t>
            </w:r>
            <w:r w:rsidRPr="004E4486">
              <w:rPr>
                <w:b/>
              </w:rPr>
              <w:t xml:space="preserve"> ±UV </w:t>
            </w:r>
            <w:proofErr w:type="spellStart"/>
            <w:r w:rsidRPr="004E4486">
              <w:rPr>
                <w:b/>
              </w:rPr>
              <w:t>vs</w:t>
            </w:r>
            <w:proofErr w:type="spellEnd"/>
            <w:r w:rsidRPr="004E4486">
              <w:rPr>
                <w:b/>
              </w:rPr>
              <w:t xml:space="preserve"> 3D</w:t>
            </w:r>
            <w:r w:rsidRPr="004E4486">
              <w:rPr>
                <w:b/>
                <w:vertAlign w:val="subscript"/>
              </w:rPr>
              <w:t>C</w:t>
            </w:r>
            <w:r w:rsidRPr="004E4486">
              <w:rPr>
                <w:b/>
              </w:rPr>
              <w:t xml:space="preserve">±UV </w:t>
            </w:r>
          </w:p>
          <w:p w:rsidR="004E4486" w:rsidRPr="004E4486" w:rsidRDefault="004E4486" w:rsidP="004E4486">
            <w:pPr>
              <w:rPr>
                <w:b/>
              </w:rPr>
            </w:pPr>
            <w:r w:rsidRPr="004E4486">
              <w:rPr>
                <w:b/>
              </w:rPr>
              <w:t>(547 unique IDs)</w:t>
            </w:r>
          </w:p>
        </w:tc>
        <w:tc>
          <w:tcPr>
            <w:tcW w:w="1076" w:type="pct"/>
          </w:tcPr>
          <w:p w:rsidR="004E4486" w:rsidRPr="00FE1917" w:rsidRDefault="004E4486" w:rsidP="004E4486">
            <w:r w:rsidRPr="00FE1917">
              <w:t>Mitosis</w:t>
            </w:r>
          </w:p>
        </w:tc>
        <w:tc>
          <w:tcPr>
            <w:tcW w:w="1091" w:type="pct"/>
          </w:tcPr>
          <w:p w:rsidR="004E4486" w:rsidRPr="00FE1917" w:rsidRDefault="004E4486" w:rsidP="004E4486">
            <w:r w:rsidRPr="00FE1917">
              <w:t>E: 11.8  (3.86e-12)</w:t>
            </w:r>
          </w:p>
        </w:tc>
        <w:tc>
          <w:tcPr>
            <w:tcW w:w="847" w:type="pct"/>
          </w:tcPr>
          <w:p w:rsidR="004E4486" w:rsidRPr="00FE1917" w:rsidRDefault="00122E34" w:rsidP="004E4486">
            <w:r>
              <w:t>Cell C</w:t>
            </w:r>
            <w:r w:rsidR="004E4486" w:rsidRPr="00FE1917">
              <w:t>ycle</w:t>
            </w:r>
          </w:p>
          <w:p w:rsidR="004E4486" w:rsidRPr="00FE1917" w:rsidRDefault="004E4486" w:rsidP="004E4486"/>
        </w:tc>
        <w:tc>
          <w:tcPr>
            <w:tcW w:w="902" w:type="pct"/>
          </w:tcPr>
          <w:p w:rsidR="004E4486" w:rsidRPr="00FE1917" w:rsidRDefault="004E4486" w:rsidP="004E4486">
            <w:r w:rsidRPr="00FE1917">
              <w:t>[18, 3.3</w:t>
            </w:r>
            <w:r>
              <w:t>%</w:t>
            </w:r>
            <w:r w:rsidRPr="00FE1917">
              <w:t>] (1.6e-3)</w:t>
            </w:r>
          </w:p>
          <w:p w:rsidR="004E4486" w:rsidRPr="00FE1917" w:rsidRDefault="004E4486" w:rsidP="004E4486"/>
        </w:tc>
      </w:tr>
      <w:tr w:rsidR="004E4486" w:rsidRPr="00FE1917" w:rsidTr="004E4486">
        <w:trPr>
          <w:trHeight w:val="502"/>
          <w:jc w:val="center"/>
        </w:trPr>
        <w:tc>
          <w:tcPr>
            <w:tcW w:w="1084" w:type="pct"/>
          </w:tcPr>
          <w:p w:rsidR="004E4486" w:rsidRPr="004E4486" w:rsidRDefault="004E4486" w:rsidP="004E4486">
            <w:pPr>
              <w:rPr>
                <w:b/>
              </w:rPr>
            </w:pPr>
          </w:p>
        </w:tc>
        <w:tc>
          <w:tcPr>
            <w:tcW w:w="1076" w:type="pct"/>
          </w:tcPr>
          <w:p w:rsidR="004E4486" w:rsidRPr="00FE1917" w:rsidRDefault="004E4486" w:rsidP="004E4486">
            <w:r>
              <w:t>Stress response</w:t>
            </w:r>
          </w:p>
          <w:p w:rsidR="004E4486" w:rsidRPr="00FE1917" w:rsidRDefault="004E4486" w:rsidP="004E4486"/>
        </w:tc>
        <w:tc>
          <w:tcPr>
            <w:tcW w:w="1091" w:type="pct"/>
          </w:tcPr>
          <w:p w:rsidR="004E4486" w:rsidRPr="00FE1917" w:rsidRDefault="004E4486" w:rsidP="004E4486">
            <w:r w:rsidRPr="00FE1917">
              <w:t>E: 10.4  (9.19e-13)</w:t>
            </w:r>
          </w:p>
        </w:tc>
        <w:tc>
          <w:tcPr>
            <w:tcW w:w="847" w:type="pct"/>
          </w:tcPr>
          <w:p w:rsidR="004E4486" w:rsidRPr="00FE1917" w:rsidRDefault="004E4486" w:rsidP="004E4486">
            <w:proofErr w:type="gramStart"/>
            <w:r w:rsidRPr="00FE1917">
              <w:t>p53</w:t>
            </w:r>
            <w:proofErr w:type="gramEnd"/>
            <w:r w:rsidRPr="00FE1917">
              <w:t xml:space="preserve"> signaling pathway</w:t>
            </w:r>
          </w:p>
        </w:tc>
        <w:tc>
          <w:tcPr>
            <w:tcW w:w="902" w:type="pct"/>
          </w:tcPr>
          <w:p w:rsidR="004E4486" w:rsidRPr="00FE1917" w:rsidRDefault="004E4486" w:rsidP="004E4486">
            <w:r w:rsidRPr="00FE1917">
              <w:t>[11, 2.0%] (3.3e-2)</w:t>
            </w:r>
          </w:p>
          <w:p w:rsidR="004E4486" w:rsidRPr="00FE1917" w:rsidRDefault="004E4486" w:rsidP="004E4486"/>
        </w:tc>
      </w:tr>
      <w:tr w:rsidR="004E4486" w:rsidRPr="00FE1917" w:rsidTr="004E4486">
        <w:trPr>
          <w:trHeight w:val="280"/>
          <w:jc w:val="center"/>
        </w:trPr>
        <w:tc>
          <w:tcPr>
            <w:tcW w:w="1084" w:type="pct"/>
          </w:tcPr>
          <w:p w:rsidR="004E4486" w:rsidRPr="004E4486" w:rsidRDefault="004E4486" w:rsidP="004E4486">
            <w:pPr>
              <w:rPr>
                <w:b/>
              </w:rPr>
            </w:pPr>
          </w:p>
        </w:tc>
        <w:tc>
          <w:tcPr>
            <w:tcW w:w="1076" w:type="pct"/>
          </w:tcPr>
          <w:p w:rsidR="004E4486" w:rsidRPr="00FE1917" w:rsidRDefault="004E4486" w:rsidP="004E4486">
            <w:r w:rsidRPr="00FE1917">
              <w:t>Intracellular</w:t>
            </w:r>
            <w:r>
              <w:t xml:space="preserve"> non-membrane-bounded organelle</w:t>
            </w:r>
          </w:p>
        </w:tc>
        <w:tc>
          <w:tcPr>
            <w:tcW w:w="1091" w:type="pct"/>
          </w:tcPr>
          <w:p w:rsidR="004E4486" w:rsidRPr="00FE1917" w:rsidRDefault="004E4486" w:rsidP="004E4486">
            <w:r w:rsidRPr="00FE1917">
              <w:t>E: 9.6  (1.38e-8)</w:t>
            </w:r>
          </w:p>
        </w:tc>
        <w:tc>
          <w:tcPr>
            <w:tcW w:w="847" w:type="pct"/>
          </w:tcPr>
          <w:p w:rsidR="004E4486" w:rsidRPr="00FE1917" w:rsidRDefault="004E4486" w:rsidP="004E4486">
            <w:r w:rsidRPr="00FE1917">
              <w:t>MAPK signaling pathway</w:t>
            </w:r>
            <w:r>
              <w:t xml:space="preserve"> </w:t>
            </w:r>
          </w:p>
        </w:tc>
        <w:tc>
          <w:tcPr>
            <w:tcW w:w="902" w:type="pct"/>
          </w:tcPr>
          <w:p w:rsidR="004E4486" w:rsidRPr="00FE1917" w:rsidRDefault="004E4486" w:rsidP="004E4486">
            <w:r w:rsidRPr="00FE1917">
              <w:t>[23, 4.2%] (8.4e-2)</w:t>
            </w:r>
          </w:p>
          <w:p w:rsidR="004E4486" w:rsidRPr="00FE1917" w:rsidRDefault="004E4486" w:rsidP="004E4486"/>
        </w:tc>
      </w:tr>
      <w:tr w:rsidR="004E4486" w:rsidRPr="00FE1917" w:rsidTr="004E4486">
        <w:trPr>
          <w:trHeight w:val="280"/>
          <w:jc w:val="center"/>
        </w:trPr>
        <w:tc>
          <w:tcPr>
            <w:tcW w:w="1084" w:type="pct"/>
          </w:tcPr>
          <w:p w:rsidR="004E4486" w:rsidRPr="004E4486" w:rsidRDefault="004E4486" w:rsidP="004E4486">
            <w:pPr>
              <w:rPr>
                <w:b/>
              </w:rPr>
            </w:pPr>
          </w:p>
        </w:tc>
        <w:tc>
          <w:tcPr>
            <w:tcW w:w="1076" w:type="pct"/>
          </w:tcPr>
          <w:p w:rsidR="004E4486" w:rsidRPr="00FE1917" w:rsidRDefault="004E4486" w:rsidP="004E4486"/>
        </w:tc>
        <w:tc>
          <w:tcPr>
            <w:tcW w:w="1091" w:type="pct"/>
          </w:tcPr>
          <w:p w:rsidR="004E4486" w:rsidRPr="00FE1917" w:rsidRDefault="004E4486" w:rsidP="004E4486"/>
        </w:tc>
        <w:tc>
          <w:tcPr>
            <w:tcW w:w="847" w:type="pct"/>
          </w:tcPr>
          <w:p w:rsidR="004E4486" w:rsidRPr="00FE1917" w:rsidRDefault="004E4486" w:rsidP="004E4486">
            <w:proofErr w:type="gramStart"/>
            <w:r w:rsidRPr="00FE1917">
              <w:t>pathways</w:t>
            </w:r>
            <w:proofErr w:type="gramEnd"/>
            <w:r w:rsidRPr="00FE1917">
              <w:t xml:space="preserve"> in cancer</w:t>
            </w:r>
          </w:p>
        </w:tc>
        <w:tc>
          <w:tcPr>
            <w:tcW w:w="902" w:type="pct"/>
          </w:tcPr>
          <w:p w:rsidR="004E4486" w:rsidRPr="00FE1917" w:rsidRDefault="004E4486" w:rsidP="004E4486">
            <w:r w:rsidRPr="00FE1917">
              <w:t>[26, 4.6%] (8.5e-2)</w:t>
            </w:r>
          </w:p>
        </w:tc>
      </w:tr>
      <w:tr w:rsidR="004E4486" w:rsidRPr="00FE1917" w:rsidTr="004E4486">
        <w:trPr>
          <w:trHeight w:val="470"/>
          <w:jc w:val="center"/>
        </w:trPr>
        <w:tc>
          <w:tcPr>
            <w:tcW w:w="1084" w:type="pct"/>
          </w:tcPr>
          <w:p w:rsidR="004E4486" w:rsidRPr="004E4486" w:rsidRDefault="004E4486" w:rsidP="004E4486">
            <w:pPr>
              <w:rPr>
                <w:b/>
              </w:rPr>
            </w:pPr>
            <w:proofErr w:type="spellStart"/>
            <w:r w:rsidRPr="004E4486">
              <w:rPr>
                <w:b/>
              </w:rPr>
              <w:t>Upregulated</w:t>
            </w:r>
            <w:proofErr w:type="spellEnd"/>
            <w:r w:rsidRPr="004E4486">
              <w:rPr>
                <w:b/>
              </w:rPr>
              <w:t xml:space="preserve"> in </w:t>
            </w:r>
          </w:p>
          <w:p w:rsidR="004E4486" w:rsidRPr="004E4486" w:rsidRDefault="004E4486" w:rsidP="004E4486">
            <w:pPr>
              <w:rPr>
                <w:b/>
                <w:vertAlign w:val="subscript"/>
              </w:rPr>
            </w:pPr>
            <w:r w:rsidRPr="004E4486">
              <w:rPr>
                <w:b/>
              </w:rPr>
              <w:t>3D</w:t>
            </w:r>
            <w:r w:rsidRPr="004E4486">
              <w:rPr>
                <w:b/>
                <w:vertAlign w:val="subscript"/>
              </w:rPr>
              <w:t>R</w:t>
            </w:r>
            <w:r w:rsidRPr="004E4486">
              <w:rPr>
                <w:b/>
              </w:rPr>
              <w:t xml:space="preserve"> </w:t>
            </w:r>
            <w:proofErr w:type="spellStart"/>
            <w:r w:rsidRPr="004E4486">
              <w:rPr>
                <w:b/>
              </w:rPr>
              <w:t>vs</w:t>
            </w:r>
            <w:proofErr w:type="spellEnd"/>
            <w:r w:rsidRPr="004E4486">
              <w:rPr>
                <w:b/>
              </w:rPr>
              <w:t xml:space="preserve"> 3D</w:t>
            </w:r>
            <w:r w:rsidRPr="004E4486">
              <w:rPr>
                <w:b/>
                <w:vertAlign w:val="subscript"/>
              </w:rPr>
              <w:t>C</w:t>
            </w:r>
          </w:p>
          <w:p w:rsidR="004E4486" w:rsidRPr="004E4486" w:rsidRDefault="004E4486" w:rsidP="004E4486">
            <w:pPr>
              <w:rPr>
                <w:b/>
              </w:rPr>
            </w:pPr>
            <w:r w:rsidRPr="004E4486">
              <w:rPr>
                <w:b/>
              </w:rPr>
              <w:t>(830 unique IDs)</w:t>
            </w:r>
          </w:p>
        </w:tc>
        <w:tc>
          <w:tcPr>
            <w:tcW w:w="1076" w:type="pct"/>
          </w:tcPr>
          <w:p w:rsidR="004E4486" w:rsidRPr="00FE1917" w:rsidRDefault="004E4486" w:rsidP="004E4486">
            <w:r w:rsidRPr="00FE1917">
              <w:t xml:space="preserve">Mitosis                              </w:t>
            </w:r>
          </w:p>
          <w:p w:rsidR="004E4486" w:rsidRPr="00FE1917" w:rsidRDefault="004E4486" w:rsidP="004E4486">
            <w:r>
              <w:t xml:space="preserve"> </w:t>
            </w:r>
          </w:p>
          <w:p w:rsidR="004E4486" w:rsidRPr="00FE1917" w:rsidRDefault="004E4486" w:rsidP="004E4486"/>
        </w:tc>
        <w:tc>
          <w:tcPr>
            <w:tcW w:w="1091" w:type="pct"/>
          </w:tcPr>
          <w:p w:rsidR="004E4486" w:rsidRPr="00FE1917" w:rsidRDefault="004E4486" w:rsidP="004E4486">
            <w:r w:rsidRPr="00FE1917">
              <w:t>E: 15.8  (7.98e-17)</w:t>
            </w:r>
          </w:p>
          <w:p w:rsidR="004E4486" w:rsidRPr="00FE1917" w:rsidRDefault="004E4486" w:rsidP="004E4486"/>
        </w:tc>
        <w:tc>
          <w:tcPr>
            <w:tcW w:w="847" w:type="pct"/>
          </w:tcPr>
          <w:p w:rsidR="004E4486" w:rsidRPr="00FE1917" w:rsidRDefault="004E4486" w:rsidP="004E4486">
            <w:r w:rsidRPr="00FE1917">
              <w:t>Cell Cycle</w:t>
            </w:r>
          </w:p>
          <w:p w:rsidR="004E4486" w:rsidRPr="00FE1917" w:rsidRDefault="004E4486" w:rsidP="004E4486"/>
        </w:tc>
        <w:tc>
          <w:tcPr>
            <w:tcW w:w="902" w:type="pct"/>
          </w:tcPr>
          <w:p w:rsidR="004E4486" w:rsidRPr="00FE1917" w:rsidRDefault="004E4486" w:rsidP="004E4486">
            <w:r w:rsidRPr="00FE1917">
              <w:t>[28, 3.4%] (5.3e-7)</w:t>
            </w:r>
          </w:p>
          <w:p w:rsidR="004E4486" w:rsidRPr="00FE1917" w:rsidRDefault="004E4486" w:rsidP="00122E34"/>
        </w:tc>
      </w:tr>
      <w:tr w:rsidR="004E4486" w:rsidRPr="00FE1917" w:rsidTr="00122E34">
        <w:trPr>
          <w:trHeight w:val="899"/>
          <w:jc w:val="center"/>
        </w:trPr>
        <w:tc>
          <w:tcPr>
            <w:tcW w:w="1084" w:type="pct"/>
          </w:tcPr>
          <w:p w:rsidR="004E4486" w:rsidRPr="004E4486" w:rsidRDefault="004E4486" w:rsidP="004E4486">
            <w:pPr>
              <w:rPr>
                <w:b/>
              </w:rPr>
            </w:pPr>
          </w:p>
        </w:tc>
        <w:tc>
          <w:tcPr>
            <w:tcW w:w="1076" w:type="pct"/>
          </w:tcPr>
          <w:p w:rsidR="004E4486" w:rsidRPr="00FE1917" w:rsidRDefault="004E4486" w:rsidP="004E4486">
            <w:r w:rsidRPr="00FE1917">
              <w:t xml:space="preserve">Stress </w:t>
            </w:r>
            <w:proofErr w:type="gramStart"/>
            <w:r w:rsidRPr="00FE1917">
              <w:t xml:space="preserve">response               </w:t>
            </w:r>
            <w:proofErr w:type="gramEnd"/>
          </w:p>
        </w:tc>
        <w:tc>
          <w:tcPr>
            <w:tcW w:w="1091" w:type="pct"/>
          </w:tcPr>
          <w:p w:rsidR="004E4486" w:rsidRPr="00FE1917" w:rsidRDefault="004E4486" w:rsidP="00122E34">
            <w:r w:rsidRPr="00FE1917">
              <w:t>E: 12.1  (2.16e-13)</w:t>
            </w:r>
            <w:r w:rsidR="00122E34" w:rsidRPr="00FE1917">
              <w:t xml:space="preserve"> </w:t>
            </w:r>
          </w:p>
        </w:tc>
        <w:tc>
          <w:tcPr>
            <w:tcW w:w="847" w:type="pct"/>
          </w:tcPr>
          <w:p w:rsidR="004E4486" w:rsidRPr="00FE1917" w:rsidRDefault="004E4486" w:rsidP="00122E34">
            <w:proofErr w:type="gramStart"/>
            <w:r w:rsidRPr="00FE1917">
              <w:t>p53</w:t>
            </w:r>
            <w:proofErr w:type="gramEnd"/>
            <w:r w:rsidRPr="00FE1917">
              <w:t xml:space="preserve"> signaling pathway</w:t>
            </w:r>
          </w:p>
        </w:tc>
        <w:tc>
          <w:tcPr>
            <w:tcW w:w="902" w:type="pct"/>
          </w:tcPr>
          <w:p w:rsidR="004E4486" w:rsidRPr="00FE1917" w:rsidRDefault="00122E34" w:rsidP="00122E34">
            <w:r>
              <w:t>[16, 1.9%] (9.2e-4)</w:t>
            </w:r>
            <w:r w:rsidRPr="00FE1917">
              <w:t xml:space="preserve"> </w:t>
            </w:r>
          </w:p>
        </w:tc>
      </w:tr>
      <w:tr w:rsidR="004E4486" w:rsidRPr="00FE1917" w:rsidTr="004E4486">
        <w:trPr>
          <w:trHeight w:val="470"/>
          <w:jc w:val="center"/>
        </w:trPr>
        <w:tc>
          <w:tcPr>
            <w:tcW w:w="1084" w:type="pct"/>
          </w:tcPr>
          <w:p w:rsidR="004E4486" w:rsidRPr="004E4486" w:rsidRDefault="004E4486" w:rsidP="004E4486">
            <w:pPr>
              <w:rPr>
                <w:b/>
              </w:rPr>
            </w:pPr>
          </w:p>
        </w:tc>
        <w:tc>
          <w:tcPr>
            <w:tcW w:w="1076" w:type="pct"/>
          </w:tcPr>
          <w:p w:rsidR="004E4486" w:rsidRPr="00FE1917" w:rsidRDefault="004E4486" w:rsidP="00122E34">
            <w:r w:rsidRPr="00FE1917">
              <w:t>Intracellular non-membrane-bound organelle</w:t>
            </w:r>
          </w:p>
        </w:tc>
        <w:tc>
          <w:tcPr>
            <w:tcW w:w="1091" w:type="pct"/>
          </w:tcPr>
          <w:p w:rsidR="004E4486" w:rsidRPr="00FE1917" w:rsidRDefault="004E4486" w:rsidP="004E4486">
            <w:r w:rsidRPr="00FE1917">
              <w:t>E: 10.5  (6.72e-10)</w:t>
            </w:r>
          </w:p>
        </w:tc>
        <w:tc>
          <w:tcPr>
            <w:tcW w:w="847" w:type="pct"/>
          </w:tcPr>
          <w:p w:rsidR="004E4486" w:rsidRPr="00FE1917" w:rsidRDefault="004E4486" w:rsidP="00122E34">
            <w:proofErr w:type="gramStart"/>
            <w:r w:rsidRPr="00FE1917">
              <w:t>pathways</w:t>
            </w:r>
            <w:proofErr w:type="gramEnd"/>
            <w:r w:rsidRPr="00FE1917">
              <w:t xml:space="preserve"> in cancer</w:t>
            </w:r>
          </w:p>
        </w:tc>
        <w:tc>
          <w:tcPr>
            <w:tcW w:w="902" w:type="pct"/>
          </w:tcPr>
          <w:p w:rsidR="004E4486" w:rsidRPr="00FE1917" w:rsidRDefault="00122E34" w:rsidP="00122E34">
            <w:r w:rsidRPr="00FE1917">
              <w:t xml:space="preserve">[35, 4.2%] (8.1e-2) </w:t>
            </w:r>
          </w:p>
        </w:tc>
      </w:tr>
      <w:tr w:rsidR="004E4486" w:rsidRPr="00FE1917" w:rsidTr="004E4486">
        <w:trPr>
          <w:trHeight w:val="470"/>
          <w:jc w:val="center"/>
        </w:trPr>
        <w:tc>
          <w:tcPr>
            <w:tcW w:w="1084" w:type="pct"/>
          </w:tcPr>
          <w:p w:rsidR="004E4486" w:rsidRPr="004E4486" w:rsidRDefault="004E4486" w:rsidP="004E4486">
            <w:pPr>
              <w:rPr>
                <w:b/>
              </w:rPr>
            </w:pPr>
          </w:p>
        </w:tc>
        <w:tc>
          <w:tcPr>
            <w:tcW w:w="1076" w:type="pct"/>
          </w:tcPr>
          <w:p w:rsidR="004E4486" w:rsidRPr="00FE1917" w:rsidRDefault="004E4486" w:rsidP="004E4486"/>
        </w:tc>
        <w:tc>
          <w:tcPr>
            <w:tcW w:w="1091" w:type="pct"/>
          </w:tcPr>
          <w:p w:rsidR="004E4486" w:rsidRPr="00FE1917" w:rsidRDefault="004E4486" w:rsidP="004E4486"/>
        </w:tc>
        <w:tc>
          <w:tcPr>
            <w:tcW w:w="847" w:type="pct"/>
          </w:tcPr>
          <w:p w:rsidR="004E4486" w:rsidRPr="00FE1917" w:rsidRDefault="004E4486" w:rsidP="00122E34">
            <w:r w:rsidRPr="00FE1917">
              <w:t>MAPK signaling pathway</w:t>
            </w:r>
          </w:p>
        </w:tc>
        <w:tc>
          <w:tcPr>
            <w:tcW w:w="902" w:type="pct"/>
          </w:tcPr>
          <w:p w:rsidR="004E4486" w:rsidRPr="00FE1917" w:rsidRDefault="00122E34" w:rsidP="004E4486">
            <w:r w:rsidRPr="00FE1917">
              <w:t>[30, 3.6%] (6.6e-2)</w:t>
            </w:r>
          </w:p>
        </w:tc>
      </w:tr>
      <w:tr w:rsidR="00122E34" w:rsidRPr="00FE1917" w:rsidTr="00122E34">
        <w:trPr>
          <w:trHeight w:val="329"/>
          <w:jc w:val="center"/>
        </w:trPr>
        <w:tc>
          <w:tcPr>
            <w:tcW w:w="1084" w:type="pct"/>
          </w:tcPr>
          <w:p w:rsidR="00122E34" w:rsidRPr="004E4486" w:rsidRDefault="00122E34" w:rsidP="004E4486">
            <w:pPr>
              <w:rPr>
                <w:b/>
              </w:rPr>
            </w:pPr>
            <w:proofErr w:type="spellStart"/>
            <w:r w:rsidRPr="004E4486">
              <w:rPr>
                <w:b/>
              </w:rPr>
              <w:t>Downregulated</w:t>
            </w:r>
            <w:proofErr w:type="spellEnd"/>
            <w:r w:rsidRPr="004E4486">
              <w:rPr>
                <w:b/>
              </w:rPr>
              <w:t xml:space="preserve"> in </w:t>
            </w:r>
          </w:p>
          <w:p w:rsidR="00122E34" w:rsidRPr="004E4486" w:rsidRDefault="00122E34" w:rsidP="004E4486">
            <w:pPr>
              <w:rPr>
                <w:b/>
              </w:rPr>
            </w:pPr>
            <w:r w:rsidRPr="004E4486">
              <w:rPr>
                <w:b/>
              </w:rPr>
              <w:t>3D</w:t>
            </w:r>
            <w:r w:rsidRPr="004E4486">
              <w:rPr>
                <w:b/>
                <w:vertAlign w:val="subscript"/>
              </w:rPr>
              <w:t>R</w:t>
            </w:r>
            <w:r w:rsidRPr="004E4486">
              <w:rPr>
                <w:b/>
              </w:rPr>
              <w:t>±</w:t>
            </w:r>
            <w:proofErr w:type="gramStart"/>
            <w:r w:rsidRPr="004E4486">
              <w:rPr>
                <w:b/>
              </w:rPr>
              <w:t xml:space="preserve">UV  </w:t>
            </w:r>
            <w:proofErr w:type="spellStart"/>
            <w:r w:rsidRPr="004E4486">
              <w:rPr>
                <w:b/>
              </w:rPr>
              <w:t>vs</w:t>
            </w:r>
            <w:proofErr w:type="spellEnd"/>
            <w:proofErr w:type="gramEnd"/>
            <w:r w:rsidRPr="004E4486">
              <w:rPr>
                <w:b/>
              </w:rPr>
              <w:t xml:space="preserve"> 3D</w:t>
            </w:r>
            <w:r w:rsidRPr="004E4486">
              <w:rPr>
                <w:b/>
                <w:vertAlign w:val="subscript"/>
              </w:rPr>
              <w:t>C</w:t>
            </w:r>
            <w:r w:rsidRPr="004E4486">
              <w:rPr>
                <w:b/>
              </w:rPr>
              <w:t xml:space="preserve">±UV </w:t>
            </w:r>
          </w:p>
          <w:p w:rsidR="00122E34" w:rsidRPr="004E4486" w:rsidRDefault="00122E34" w:rsidP="004E4486">
            <w:pPr>
              <w:rPr>
                <w:b/>
              </w:rPr>
            </w:pPr>
            <w:r w:rsidRPr="004E4486">
              <w:rPr>
                <w:b/>
              </w:rPr>
              <w:t>(1308 unique IDs)</w:t>
            </w:r>
          </w:p>
        </w:tc>
        <w:tc>
          <w:tcPr>
            <w:tcW w:w="1076" w:type="pct"/>
          </w:tcPr>
          <w:p w:rsidR="00122E34" w:rsidRPr="00FE1917" w:rsidRDefault="00122E34" w:rsidP="00122E34">
            <w:r w:rsidRPr="00FE1917">
              <w:t xml:space="preserve">Cytoskeleton </w:t>
            </w:r>
          </w:p>
        </w:tc>
        <w:tc>
          <w:tcPr>
            <w:tcW w:w="1091" w:type="pct"/>
          </w:tcPr>
          <w:p w:rsidR="00122E34" w:rsidRPr="00FE1917" w:rsidRDefault="00122E34" w:rsidP="00122E34">
            <w:r w:rsidRPr="00FE1917">
              <w:t xml:space="preserve">E: 4.6 (7.07e-4) </w:t>
            </w:r>
          </w:p>
        </w:tc>
        <w:tc>
          <w:tcPr>
            <w:tcW w:w="847" w:type="pct"/>
          </w:tcPr>
          <w:p w:rsidR="00122E34" w:rsidRPr="00FE1917" w:rsidRDefault="00122E34" w:rsidP="00122E34">
            <w:r w:rsidRPr="00FE1917">
              <w:t xml:space="preserve">Steroid biosynthesis </w:t>
            </w:r>
          </w:p>
        </w:tc>
        <w:tc>
          <w:tcPr>
            <w:tcW w:w="902" w:type="pct"/>
          </w:tcPr>
          <w:p w:rsidR="00122E34" w:rsidRPr="00FE1917" w:rsidRDefault="00122E34" w:rsidP="00122E34">
            <w:r w:rsidRPr="00FE1917">
              <w:t xml:space="preserve">[8, 0.61%] (9.9e-3) </w:t>
            </w:r>
          </w:p>
        </w:tc>
      </w:tr>
      <w:tr w:rsidR="00122E34" w:rsidRPr="00FE1917" w:rsidTr="004E4486">
        <w:trPr>
          <w:trHeight w:val="326"/>
          <w:jc w:val="center"/>
        </w:trPr>
        <w:tc>
          <w:tcPr>
            <w:tcW w:w="1084" w:type="pct"/>
          </w:tcPr>
          <w:p w:rsidR="00122E34" w:rsidRPr="004E4486" w:rsidRDefault="00122E34" w:rsidP="004E4486">
            <w:pPr>
              <w:rPr>
                <w:b/>
              </w:rPr>
            </w:pPr>
          </w:p>
        </w:tc>
        <w:tc>
          <w:tcPr>
            <w:tcW w:w="1076" w:type="pct"/>
          </w:tcPr>
          <w:p w:rsidR="00122E34" w:rsidRPr="00FE1917" w:rsidRDefault="00122E34" w:rsidP="00122E34">
            <w:proofErr w:type="spellStart"/>
            <w:r w:rsidRPr="00FE1917">
              <w:t>Plekstrin</w:t>
            </w:r>
            <w:proofErr w:type="spellEnd"/>
            <w:r>
              <w:t xml:space="preserve"> </w:t>
            </w:r>
            <w:proofErr w:type="gramStart"/>
            <w:r w:rsidRPr="00FE1917">
              <w:t xml:space="preserve">homology    </w:t>
            </w:r>
            <w:proofErr w:type="gramEnd"/>
          </w:p>
        </w:tc>
        <w:tc>
          <w:tcPr>
            <w:tcW w:w="1091" w:type="pct"/>
          </w:tcPr>
          <w:p w:rsidR="00122E34" w:rsidRPr="00FE1917" w:rsidRDefault="00122E34" w:rsidP="00122E34">
            <w:r w:rsidRPr="00FE1917">
              <w:t xml:space="preserve">E: 3.7 (3.67e-2) </w:t>
            </w:r>
          </w:p>
        </w:tc>
        <w:tc>
          <w:tcPr>
            <w:tcW w:w="847" w:type="pct"/>
          </w:tcPr>
          <w:p w:rsidR="00122E34" w:rsidRPr="00FE1917" w:rsidRDefault="00122E34" w:rsidP="00122E34">
            <w:r w:rsidRPr="00FE1917">
              <w:t xml:space="preserve">Insulin signaling pathway </w:t>
            </w:r>
          </w:p>
        </w:tc>
        <w:tc>
          <w:tcPr>
            <w:tcW w:w="902" w:type="pct"/>
          </w:tcPr>
          <w:p w:rsidR="00122E34" w:rsidRPr="00FE1917" w:rsidRDefault="00122E34" w:rsidP="00122E34">
            <w:r w:rsidRPr="00FE1917">
              <w:t xml:space="preserve">[21, 1.61%] (4.2e-2) </w:t>
            </w:r>
          </w:p>
        </w:tc>
      </w:tr>
      <w:tr w:rsidR="00122E34" w:rsidRPr="00FE1917" w:rsidTr="004E4486">
        <w:trPr>
          <w:trHeight w:val="326"/>
          <w:jc w:val="center"/>
        </w:trPr>
        <w:tc>
          <w:tcPr>
            <w:tcW w:w="1084" w:type="pct"/>
          </w:tcPr>
          <w:p w:rsidR="00122E34" w:rsidRPr="004E4486" w:rsidRDefault="00122E34" w:rsidP="004E4486">
            <w:pPr>
              <w:rPr>
                <w:b/>
              </w:rPr>
            </w:pPr>
          </w:p>
        </w:tc>
        <w:tc>
          <w:tcPr>
            <w:tcW w:w="1076" w:type="pct"/>
          </w:tcPr>
          <w:p w:rsidR="00122E34" w:rsidRPr="00FE1917" w:rsidRDefault="00122E34" w:rsidP="00122E34">
            <w:r w:rsidRPr="00FE1917">
              <w:t xml:space="preserve">Zinc </w:t>
            </w:r>
            <w:proofErr w:type="gramStart"/>
            <w:r w:rsidRPr="00FE1917">
              <w:t xml:space="preserve">finger     </w:t>
            </w:r>
            <w:proofErr w:type="gramEnd"/>
          </w:p>
        </w:tc>
        <w:tc>
          <w:tcPr>
            <w:tcW w:w="1091" w:type="pct"/>
          </w:tcPr>
          <w:p w:rsidR="00122E34" w:rsidRPr="00FE1917" w:rsidRDefault="00122E34" w:rsidP="00122E34">
            <w:r w:rsidRPr="00FE1917">
              <w:t xml:space="preserve">E: 3.6 (2.66e-4) </w:t>
            </w:r>
          </w:p>
        </w:tc>
        <w:tc>
          <w:tcPr>
            <w:tcW w:w="847" w:type="pct"/>
          </w:tcPr>
          <w:p w:rsidR="00122E34" w:rsidRPr="00FE1917" w:rsidRDefault="00122E34" w:rsidP="00122E34">
            <w:r w:rsidRPr="00FE1917">
              <w:t>Focal adhesion</w:t>
            </w:r>
          </w:p>
        </w:tc>
        <w:tc>
          <w:tcPr>
            <w:tcW w:w="902" w:type="pct"/>
          </w:tcPr>
          <w:p w:rsidR="00122E34" w:rsidRPr="00FE1917" w:rsidRDefault="00122E34" w:rsidP="004E4486">
            <w:r w:rsidRPr="00FE1917">
              <w:t>[26, 2.0%] (7.0e-2)</w:t>
            </w:r>
          </w:p>
        </w:tc>
      </w:tr>
      <w:tr w:rsidR="00122E34" w:rsidRPr="00FE1917" w:rsidTr="004E4486">
        <w:trPr>
          <w:trHeight w:val="326"/>
          <w:jc w:val="center"/>
        </w:trPr>
        <w:tc>
          <w:tcPr>
            <w:tcW w:w="1084" w:type="pct"/>
          </w:tcPr>
          <w:p w:rsidR="00122E34" w:rsidRPr="004E4486" w:rsidRDefault="00122E34" w:rsidP="004E4486">
            <w:pPr>
              <w:rPr>
                <w:b/>
              </w:rPr>
            </w:pPr>
          </w:p>
        </w:tc>
        <w:tc>
          <w:tcPr>
            <w:tcW w:w="1076" w:type="pct"/>
          </w:tcPr>
          <w:p w:rsidR="00122E34" w:rsidRPr="00FE1917" w:rsidRDefault="00122E34" w:rsidP="00122E34">
            <w:r w:rsidRPr="00FE1917">
              <w:t xml:space="preserve">WD </w:t>
            </w:r>
            <w:proofErr w:type="gramStart"/>
            <w:r w:rsidRPr="00FE1917">
              <w:t xml:space="preserve">repeat     </w:t>
            </w:r>
            <w:proofErr w:type="gramEnd"/>
          </w:p>
        </w:tc>
        <w:tc>
          <w:tcPr>
            <w:tcW w:w="1091" w:type="pct"/>
          </w:tcPr>
          <w:p w:rsidR="00122E34" w:rsidRPr="00FE1917" w:rsidRDefault="00122E34" w:rsidP="00122E34">
            <w:r w:rsidRPr="00FE1917">
              <w:t xml:space="preserve">E: 3.4 (1.06e-2) </w:t>
            </w:r>
          </w:p>
        </w:tc>
        <w:tc>
          <w:tcPr>
            <w:tcW w:w="847" w:type="pct"/>
          </w:tcPr>
          <w:p w:rsidR="00122E34" w:rsidRPr="00FE1917" w:rsidRDefault="00122E34" w:rsidP="00122E34"/>
        </w:tc>
        <w:tc>
          <w:tcPr>
            <w:tcW w:w="902" w:type="pct"/>
          </w:tcPr>
          <w:p w:rsidR="00122E34" w:rsidRPr="00FE1917" w:rsidRDefault="00122E34" w:rsidP="004E4486"/>
        </w:tc>
      </w:tr>
      <w:tr w:rsidR="00F83478" w:rsidRPr="00FE1917" w:rsidTr="00F83478">
        <w:trPr>
          <w:trHeight w:val="1439"/>
          <w:jc w:val="center"/>
        </w:trPr>
        <w:tc>
          <w:tcPr>
            <w:tcW w:w="1084" w:type="pct"/>
          </w:tcPr>
          <w:p w:rsidR="00F83478" w:rsidRPr="004E4486" w:rsidRDefault="00F83478" w:rsidP="004E4486">
            <w:pPr>
              <w:rPr>
                <w:b/>
              </w:rPr>
            </w:pPr>
            <w:proofErr w:type="spellStart"/>
            <w:r w:rsidRPr="004E4486">
              <w:rPr>
                <w:b/>
              </w:rPr>
              <w:t>Downregulated</w:t>
            </w:r>
            <w:proofErr w:type="spellEnd"/>
            <w:r w:rsidRPr="004E4486">
              <w:rPr>
                <w:b/>
              </w:rPr>
              <w:t xml:space="preserve"> in </w:t>
            </w:r>
          </w:p>
          <w:p w:rsidR="00F83478" w:rsidRPr="004E4486" w:rsidRDefault="00F83478" w:rsidP="004E4486">
            <w:pPr>
              <w:rPr>
                <w:b/>
              </w:rPr>
            </w:pPr>
            <w:r w:rsidRPr="004E4486">
              <w:rPr>
                <w:b/>
              </w:rPr>
              <w:t>3D</w:t>
            </w:r>
            <w:r w:rsidRPr="004E4486">
              <w:rPr>
                <w:b/>
                <w:vertAlign w:val="subscript"/>
              </w:rPr>
              <w:t>R</w:t>
            </w:r>
            <w:r w:rsidRPr="004E4486">
              <w:rPr>
                <w:b/>
              </w:rPr>
              <w:t xml:space="preserve"> </w:t>
            </w:r>
            <w:proofErr w:type="spellStart"/>
            <w:r w:rsidRPr="004E4486">
              <w:rPr>
                <w:b/>
              </w:rPr>
              <w:t>vs</w:t>
            </w:r>
            <w:proofErr w:type="spellEnd"/>
            <w:r w:rsidRPr="004E4486">
              <w:rPr>
                <w:b/>
              </w:rPr>
              <w:t xml:space="preserve"> 3D</w:t>
            </w:r>
            <w:r w:rsidRPr="004E4486">
              <w:rPr>
                <w:b/>
                <w:vertAlign w:val="subscript"/>
              </w:rPr>
              <w:t>C</w:t>
            </w:r>
          </w:p>
          <w:p w:rsidR="00F83478" w:rsidRPr="004E4486" w:rsidRDefault="00F83478" w:rsidP="004E4486">
            <w:pPr>
              <w:rPr>
                <w:b/>
              </w:rPr>
            </w:pPr>
            <w:r w:rsidRPr="004E4486">
              <w:rPr>
                <w:b/>
              </w:rPr>
              <w:t>(1624 unique IDs)</w:t>
            </w:r>
          </w:p>
        </w:tc>
        <w:tc>
          <w:tcPr>
            <w:tcW w:w="1076" w:type="pct"/>
          </w:tcPr>
          <w:p w:rsidR="00F83478" w:rsidRPr="00FE1917" w:rsidRDefault="00F83478" w:rsidP="00F83478">
            <w:r w:rsidRPr="00FE1917">
              <w:t xml:space="preserve">Cytoskeleton   </w:t>
            </w:r>
          </w:p>
        </w:tc>
        <w:tc>
          <w:tcPr>
            <w:tcW w:w="1091" w:type="pct"/>
          </w:tcPr>
          <w:p w:rsidR="00F83478" w:rsidRPr="00FE1917" w:rsidRDefault="00F83478" w:rsidP="00F83478">
            <w:r w:rsidRPr="00FE1917">
              <w:t xml:space="preserve">E: 5.4 (4.35e-6) </w:t>
            </w:r>
          </w:p>
        </w:tc>
        <w:tc>
          <w:tcPr>
            <w:tcW w:w="847" w:type="pct"/>
          </w:tcPr>
          <w:p w:rsidR="00F83478" w:rsidRPr="00FE1917" w:rsidRDefault="00F83478" w:rsidP="00F83478">
            <w:r w:rsidRPr="00FE1917">
              <w:t>Steroid biosynthesis</w:t>
            </w:r>
          </w:p>
        </w:tc>
        <w:tc>
          <w:tcPr>
            <w:tcW w:w="902" w:type="pct"/>
          </w:tcPr>
          <w:p w:rsidR="00F83478" w:rsidRPr="00FE1917" w:rsidRDefault="00F83478" w:rsidP="00F83478">
            <w:r w:rsidRPr="00FE1917">
              <w:t xml:space="preserve"> [8, 0.493%] (4.2e-2) </w:t>
            </w:r>
          </w:p>
          <w:p w:rsidR="00F83478" w:rsidRPr="00FE1917" w:rsidRDefault="00F83478" w:rsidP="004E4486">
            <w:r w:rsidRPr="00FE1917">
              <w:t xml:space="preserve"> </w:t>
            </w:r>
          </w:p>
          <w:p w:rsidR="00F83478" w:rsidRPr="00FE1917" w:rsidRDefault="00F83478" w:rsidP="004E4486"/>
        </w:tc>
      </w:tr>
      <w:tr w:rsidR="00F83478" w:rsidRPr="00FE1917" w:rsidTr="004E4486">
        <w:trPr>
          <w:trHeight w:val="326"/>
          <w:jc w:val="center"/>
        </w:trPr>
        <w:tc>
          <w:tcPr>
            <w:tcW w:w="1084" w:type="pct"/>
          </w:tcPr>
          <w:p w:rsidR="00F83478" w:rsidRPr="004E4486" w:rsidRDefault="00F83478" w:rsidP="004E4486">
            <w:pPr>
              <w:rPr>
                <w:b/>
              </w:rPr>
            </w:pPr>
          </w:p>
        </w:tc>
        <w:tc>
          <w:tcPr>
            <w:tcW w:w="1076" w:type="pct"/>
          </w:tcPr>
          <w:p w:rsidR="00F83478" w:rsidRPr="00FE1917" w:rsidRDefault="00F83478" w:rsidP="00F83478">
            <w:r w:rsidRPr="00FE1917">
              <w:t xml:space="preserve">WD </w:t>
            </w:r>
            <w:proofErr w:type="gramStart"/>
            <w:r w:rsidRPr="00FE1917">
              <w:t xml:space="preserve">repeat    </w:t>
            </w:r>
            <w:proofErr w:type="gramEnd"/>
          </w:p>
        </w:tc>
        <w:tc>
          <w:tcPr>
            <w:tcW w:w="1091" w:type="pct"/>
          </w:tcPr>
          <w:p w:rsidR="00F83478" w:rsidRPr="00FE1917" w:rsidRDefault="00F83478" w:rsidP="00F83478">
            <w:r w:rsidRPr="00FE1917">
              <w:t>E: 5.4 (2.15e-4)</w:t>
            </w:r>
            <w:r w:rsidRPr="00FE1917">
              <w:t xml:space="preserve"> </w:t>
            </w:r>
          </w:p>
        </w:tc>
        <w:tc>
          <w:tcPr>
            <w:tcW w:w="847" w:type="pct"/>
          </w:tcPr>
          <w:p w:rsidR="00F83478" w:rsidRPr="00FE1917" w:rsidRDefault="00F83478" w:rsidP="00F83478">
            <w:proofErr w:type="spellStart"/>
            <w:r w:rsidRPr="00FE1917">
              <w:t>Wnt</w:t>
            </w:r>
            <w:proofErr w:type="spellEnd"/>
            <w:r w:rsidRPr="00FE1917">
              <w:t xml:space="preserve"> signaling pathway</w:t>
            </w:r>
          </w:p>
        </w:tc>
        <w:tc>
          <w:tcPr>
            <w:tcW w:w="902" w:type="pct"/>
          </w:tcPr>
          <w:p w:rsidR="00F83478" w:rsidRPr="00FE1917" w:rsidRDefault="00F83478" w:rsidP="004E4486">
            <w:r w:rsidRPr="00FE1917">
              <w:t>[25, 1.5%] (9.4e-2)</w:t>
            </w:r>
          </w:p>
        </w:tc>
      </w:tr>
      <w:tr w:rsidR="00F83478" w:rsidRPr="00FE1917" w:rsidTr="004E4486">
        <w:trPr>
          <w:trHeight w:val="326"/>
          <w:jc w:val="center"/>
        </w:trPr>
        <w:tc>
          <w:tcPr>
            <w:tcW w:w="1084" w:type="pct"/>
          </w:tcPr>
          <w:p w:rsidR="00F83478" w:rsidRPr="004E4486" w:rsidRDefault="00F83478" w:rsidP="004E4486">
            <w:pPr>
              <w:rPr>
                <w:b/>
              </w:rPr>
            </w:pPr>
          </w:p>
        </w:tc>
        <w:tc>
          <w:tcPr>
            <w:tcW w:w="1076" w:type="pct"/>
          </w:tcPr>
          <w:p w:rsidR="00F83478" w:rsidRPr="00FE1917" w:rsidRDefault="00F83478" w:rsidP="00F83478">
            <w:r w:rsidRPr="00FE1917">
              <w:t xml:space="preserve">Zinc finger </w:t>
            </w:r>
          </w:p>
        </w:tc>
        <w:tc>
          <w:tcPr>
            <w:tcW w:w="1091" w:type="pct"/>
          </w:tcPr>
          <w:p w:rsidR="00F83478" w:rsidRPr="00FE1917" w:rsidRDefault="00F83478" w:rsidP="00F83478">
            <w:r w:rsidRPr="00FE1917">
              <w:t>E: 5.3 (3.23e-5)</w:t>
            </w:r>
            <w:r w:rsidRPr="00FE1917">
              <w:t xml:space="preserve"> </w:t>
            </w:r>
          </w:p>
        </w:tc>
        <w:tc>
          <w:tcPr>
            <w:tcW w:w="847" w:type="pct"/>
          </w:tcPr>
          <w:p w:rsidR="00F83478" w:rsidRPr="00FE1917" w:rsidRDefault="00F83478" w:rsidP="004E4486">
            <w:r w:rsidRPr="00FE1917">
              <w:t>Focal adhesion</w:t>
            </w:r>
          </w:p>
        </w:tc>
        <w:tc>
          <w:tcPr>
            <w:tcW w:w="902" w:type="pct"/>
          </w:tcPr>
          <w:p w:rsidR="00F83478" w:rsidRPr="00FE1917" w:rsidRDefault="00F83478" w:rsidP="004E4486">
            <w:r w:rsidRPr="00FE1917">
              <w:t>[28, 1.7%] (3.3e-1)</w:t>
            </w:r>
          </w:p>
        </w:tc>
      </w:tr>
      <w:tr w:rsidR="00F83478" w:rsidRPr="00FE1917" w:rsidTr="004E4486">
        <w:trPr>
          <w:trHeight w:val="326"/>
          <w:jc w:val="center"/>
        </w:trPr>
        <w:tc>
          <w:tcPr>
            <w:tcW w:w="1084" w:type="pct"/>
          </w:tcPr>
          <w:p w:rsidR="00F83478" w:rsidRPr="004E4486" w:rsidRDefault="00F83478" w:rsidP="004E4486">
            <w:pPr>
              <w:rPr>
                <w:b/>
              </w:rPr>
            </w:pPr>
          </w:p>
        </w:tc>
        <w:tc>
          <w:tcPr>
            <w:tcW w:w="1076" w:type="pct"/>
          </w:tcPr>
          <w:p w:rsidR="00F83478" w:rsidRPr="00FE1917" w:rsidRDefault="00F83478" w:rsidP="00122E34">
            <w:proofErr w:type="spellStart"/>
            <w:r w:rsidRPr="00FE1917">
              <w:t>Plekstrin</w:t>
            </w:r>
            <w:proofErr w:type="spellEnd"/>
            <w:r w:rsidRPr="00FE1917">
              <w:t xml:space="preserve"> </w:t>
            </w:r>
            <w:proofErr w:type="gramStart"/>
            <w:r w:rsidRPr="00FE1917">
              <w:t xml:space="preserve">homology     </w:t>
            </w:r>
            <w:proofErr w:type="gramEnd"/>
          </w:p>
        </w:tc>
        <w:tc>
          <w:tcPr>
            <w:tcW w:w="1091" w:type="pct"/>
          </w:tcPr>
          <w:p w:rsidR="00F83478" w:rsidRPr="00FE1917" w:rsidRDefault="00F83478" w:rsidP="00F83478">
            <w:r w:rsidRPr="00FE1917">
              <w:t>E: 3.9 (2.34e-5)</w:t>
            </w:r>
            <w:r w:rsidRPr="00FE1917">
              <w:t xml:space="preserve"> </w:t>
            </w:r>
          </w:p>
        </w:tc>
        <w:tc>
          <w:tcPr>
            <w:tcW w:w="847" w:type="pct"/>
          </w:tcPr>
          <w:p w:rsidR="00F83478" w:rsidRPr="00FE1917" w:rsidRDefault="00F83478" w:rsidP="004E4486"/>
        </w:tc>
        <w:tc>
          <w:tcPr>
            <w:tcW w:w="902" w:type="pct"/>
          </w:tcPr>
          <w:p w:rsidR="00F83478" w:rsidRPr="00FE1917" w:rsidRDefault="00F83478" w:rsidP="004E4486"/>
        </w:tc>
      </w:tr>
    </w:tbl>
    <w:p w:rsidR="004E4486" w:rsidRDefault="004E4486" w:rsidP="004E4486">
      <w:pPr>
        <w:rPr>
          <w:i/>
        </w:rPr>
      </w:pPr>
    </w:p>
    <w:p w:rsidR="001502CC" w:rsidRDefault="00F83478">
      <w:bookmarkStart w:id="0" w:name="_GoBack"/>
      <w:proofErr w:type="spellStart"/>
      <w:proofErr w:type="gramStart"/>
      <w:r w:rsidRPr="00F83478">
        <w:rPr>
          <w:vertAlign w:val="superscript"/>
        </w:rPr>
        <w:t>a</w:t>
      </w:r>
      <w:bookmarkEnd w:id="0"/>
      <w:r w:rsidRPr="004E4486">
        <w:t>The</w:t>
      </w:r>
      <w:proofErr w:type="spellEnd"/>
      <w:proofErr w:type="gramEnd"/>
      <w:r w:rsidRPr="004E4486">
        <w:t xml:space="preserve"> top functional annotation clusters from DAVID  and KEGG pathways identified by DAVID for comparison of polymerization methods that either include or exclude UV samples. There are no changes to the top cluster for up or </w:t>
      </w:r>
      <w:proofErr w:type="spellStart"/>
      <w:r w:rsidRPr="004E4486">
        <w:t>downregulated</w:t>
      </w:r>
      <w:proofErr w:type="spellEnd"/>
      <w:r w:rsidRPr="004E4486">
        <w:t xml:space="preserve"> genes, while only significance and enrichment order change for lower clusters for the </w:t>
      </w:r>
      <w:proofErr w:type="spellStart"/>
      <w:r w:rsidRPr="004E4486">
        <w:t>downregulated</w:t>
      </w:r>
      <w:proofErr w:type="spellEnd"/>
      <w:r w:rsidRPr="004E4486">
        <w:t xml:space="preserve"> genes. Many pathways are not statistically significant.</w:t>
      </w:r>
    </w:p>
    <w:sectPr w:rsidR="001502CC" w:rsidSect="002C21E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4486"/>
    <w:rsid w:val="00122E34"/>
    <w:rsid w:val="001502CC"/>
    <w:rsid w:val="002C21ED"/>
    <w:rsid w:val="004E4486"/>
    <w:rsid w:val="00F834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F6C6A8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44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E448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44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E448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301</Words>
  <Characters>1722</Characters>
  <Application>Microsoft Macintosh Word</Application>
  <DocSecurity>0</DocSecurity>
  <Lines>14</Lines>
  <Paragraphs>4</Paragraphs>
  <ScaleCrop>false</ScaleCrop>
  <Company/>
  <LinksUpToDate>false</LinksUpToDate>
  <CharactersWithSpaces>20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ce Wong</dc:creator>
  <cp:keywords/>
  <dc:description/>
  <cp:lastModifiedBy>Darice Wong</cp:lastModifiedBy>
  <cp:revision>1</cp:revision>
  <dcterms:created xsi:type="dcterms:W3CDTF">2015-09-16T20:42:00Z</dcterms:created>
  <dcterms:modified xsi:type="dcterms:W3CDTF">2015-09-16T21:10:00Z</dcterms:modified>
</cp:coreProperties>
</file>